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117D6D" w14:textId="6E0256D4" w:rsidR="00571F81" w:rsidRPr="009E5D80" w:rsidRDefault="0004233D" w:rsidP="00571F81">
      <w:pPr>
        <w:spacing w:line="480" w:lineRule="auto"/>
        <w:rPr>
          <w:rFonts w:ascii="Times New Roman" w:hAnsi="Times New Roman" w:cs="Times New Roman"/>
          <w:i/>
          <w:iCs/>
        </w:rPr>
      </w:pPr>
      <w:proofErr w:type="gramStart"/>
      <w:r>
        <w:rPr>
          <w:rFonts w:ascii="Times New Roman" w:hAnsi="Times New Roman" w:cs="Times New Roman"/>
        </w:rPr>
        <w:t xml:space="preserve">Additional file </w:t>
      </w:r>
      <w:bookmarkStart w:id="0" w:name="_GoBack"/>
      <w:bookmarkEnd w:id="0"/>
      <w:r>
        <w:rPr>
          <w:rFonts w:ascii="Times New Roman" w:hAnsi="Times New Roman" w:cs="Times New Roman"/>
        </w:rPr>
        <w:t>2</w:t>
      </w:r>
      <w:r w:rsidR="00571F81" w:rsidRPr="009E5D80">
        <w:rPr>
          <w:rFonts w:ascii="Times New Roman" w:hAnsi="Times New Roman" w:cs="Times New Roman"/>
        </w:rPr>
        <w:t>.</w:t>
      </w:r>
      <w:proofErr w:type="gramEnd"/>
      <w:r w:rsidR="00571F81" w:rsidRPr="009E5D80">
        <w:rPr>
          <w:rFonts w:ascii="Times New Roman" w:hAnsi="Times New Roman" w:cs="Times New Roman"/>
        </w:rPr>
        <w:t xml:space="preserve"> Knowledge and Attitudes to Mental Health Scales</w:t>
      </w:r>
      <w:r w:rsidR="009E5D80" w:rsidRPr="009E5D80">
        <w:rPr>
          <w:rFonts w:ascii="Times New Roman" w:hAnsi="Times New Roman" w:cs="Times New Roman"/>
        </w:rPr>
        <w:t xml:space="preserve"> (Version 3)</w:t>
      </w:r>
      <w:r w:rsidR="00571F81" w:rsidRPr="009E5D80">
        <w:rPr>
          <w:rFonts w:ascii="Times New Roman" w:hAnsi="Times New Roman" w:cs="Times New Roman"/>
        </w:rPr>
        <w:t>.</w:t>
      </w:r>
    </w:p>
    <w:p w14:paraId="660589D3" w14:textId="77777777" w:rsidR="00571F81" w:rsidRPr="009E5D80" w:rsidRDefault="00571F81" w:rsidP="00571F81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9E5D80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26E66F" wp14:editId="4D633433">
                <wp:simplePos x="0" y="0"/>
                <wp:positionH relativeFrom="margin">
                  <wp:posOffset>8890</wp:posOffset>
                </wp:positionH>
                <wp:positionV relativeFrom="paragraph">
                  <wp:posOffset>590550</wp:posOffset>
                </wp:positionV>
                <wp:extent cx="6296025" cy="28575"/>
                <wp:effectExtent l="0" t="0" r="28575" b="2857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96025" cy="285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19F3279" id="Straight Connector 1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.7pt,46.5pt" to="496.45pt,4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" strokecolor="black [3200]" strokeweight=".5pt">
                <v:stroke joinstyle="miter"/>
                <w10:wrap anchorx="margin"/>
              </v:line>
            </w:pict>
          </mc:Fallback>
        </mc:AlternateContent>
      </w:r>
      <w:r w:rsidRPr="009E5D80">
        <w:rPr>
          <w:rFonts w:ascii="Times New Roman" w:hAnsi="Times New Roman" w:cs="Times New Roman"/>
          <w:b/>
        </w:rPr>
        <w:t xml:space="preserve">For each of the following statements please select which answer (Strongly Agree, Agree, Don’t know, Disagree, or Strongly </w:t>
      </w:r>
      <w:proofErr w:type="gramStart"/>
      <w:r w:rsidRPr="009E5D80">
        <w:rPr>
          <w:rFonts w:ascii="Times New Roman" w:hAnsi="Times New Roman" w:cs="Times New Roman"/>
          <w:b/>
        </w:rPr>
        <w:t>Disagree</w:t>
      </w:r>
      <w:proofErr w:type="gramEnd"/>
      <w:r w:rsidRPr="009E5D80">
        <w:rPr>
          <w:rFonts w:ascii="Times New Roman" w:hAnsi="Times New Roman" w:cs="Times New Roman"/>
          <w:b/>
        </w:rPr>
        <w:t>) you think is best by making an X in the appropriate box. If you are sure you don’t know the answer then you can put an X in the Don’t Know box.</w:t>
      </w:r>
    </w:p>
    <w:p w14:paraId="7D854B93" w14:textId="53C53611" w:rsidR="00571F81" w:rsidRPr="009E5D80" w:rsidRDefault="00571F81" w:rsidP="00571F81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tems (item number)</w:t>
      </w:r>
      <w:r w:rsidRPr="009E5D80">
        <w:rPr>
          <w:rFonts w:ascii="Times New Roman" w:hAnsi="Times New Roman" w:cs="Times New Roman"/>
          <w:sz w:val="16"/>
          <w:szCs w:val="16"/>
        </w:rPr>
        <w:tab/>
      </w:r>
      <w:r w:rsidRPr="009E5D80">
        <w:rPr>
          <w:rFonts w:ascii="Times New Roman" w:hAnsi="Times New Roman" w:cs="Times New Roman"/>
          <w:sz w:val="16"/>
          <w:szCs w:val="16"/>
        </w:rPr>
        <w:tab/>
      </w:r>
      <w:r w:rsidRPr="009E5D80">
        <w:rPr>
          <w:rFonts w:ascii="Times New Roman" w:hAnsi="Times New Roman" w:cs="Times New Roman"/>
          <w:sz w:val="16"/>
          <w:szCs w:val="16"/>
        </w:rPr>
        <w:tab/>
      </w:r>
      <w:r w:rsidRPr="009E5D80">
        <w:rPr>
          <w:rFonts w:ascii="Times New Roman" w:hAnsi="Times New Roman" w:cs="Times New Roman"/>
          <w:sz w:val="16"/>
          <w:szCs w:val="16"/>
        </w:rPr>
        <w:tab/>
      </w:r>
      <w:r w:rsidRPr="009E5D80">
        <w:rPr>
          <w:rFonts w:ascii="Times New Roman" w:hAnsi="Times New Roman" w:cs="Times New Roman"/>
          <w:sz w:val="16"/>
          <w:szCs w:val="16"/>
        </w:rPr>
        <w:tab/>
        <w:t xml:space="preserve"> </w:t>
      </w:r>
      <w:r w:rsidR="009E5D80">
        <w:rPr>
          <w:rFonts w:ascii="Times New Roman" w:hAnsi="Times New Roman" w:cs="Times New Roman"/>
          <w:sz w:val="16"/>
          <w:szCs w:val="16"/>
        </w:rPr>
        <w:tab/>
      </w:r>
      <w:r w:rsidRPr="009E5D80">
        <w:rPr>
          <w:rFonts w:ascii="Times New Roman" w:hAnsi="Times New Roman" w:cs="Times New Roman"/>
          <w:sz w:val="16"/>
          <w:szCs w:val="16"/>
        </w:rPr>
        <w:t xml:space="preserve">   Strongly        Agree        Don’t        Disagree        Strongly</w:t>
      </w:r>
    </w:p>
    <w:p w14:paraId="7DB14421" w14:textId="204B0ACE" w:rsidR="00571F81" w:rsidRPr="009E5D80" w:rsidRDefault="00571F81" w:rsidP="009E5D80">
      <w:pPr>
        <w:spacing w:line="240" w:lineRule="auto"/>
        <w:ind w:left="4320" w:firstLine="720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noProof/>
          <w:sz w:val="16"/>
          <w:szCs w:val="16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1D65660" wp14:editId="1B1FCFE8">
                <wp:simplePos x="0" y="0"/>
                <wp:positionH relativeFrom="margin">
                  <wp:align>left</wp:align>
                </wp:positionH>
                <wp:positionV relativeFrom="paragraph">
                  <wp:posOffset>180340</wp:posOffset>
                </wp:positionV>
                <wp:extent cx="6296025" cy="28575"/>
                <wp:effectExtent l="0" t="0" r="28575" b="2857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96025" cy="285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68AF612" id="Straight Connector 2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4.2pt" to="495.75pt,1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" strokecolor="black [3200]" strokeweight=".5pt">
                <v:stroke joinstyle="miter"/>
                <w10:wrap anchorx="margin"/>
              </v:line>
            </w:pict>
          </mc:Fallback>
        </mc:AlternateContent>
      </w:r>
      <w:r w:rsidRPr="009E5D80">
        <w:rPr>
          <w:rFonts w:ascii="Times New Roman" w:hAnsi="Times New Roman" w:cs="Times New Roman"/>
          <w:sz w:val="16"/>
          <w:szCs w:val="16"/>
        </w:rPr>
        <w:t xml:space="preserve">    Agree </w:t>
      </w:r>
      <w:r w:rsidRPr="009E5D80">
        <w:rPr>
          <w:rFonts w:ascii="Times New Roman" w:hAnsi="Times New Roman" w:cs="Times New Roman"/>
          <w:sz w:val="16"/>
          <w:szCs w:val="16"/>
        </w:rPr>
        <w:tab/>
      </w:r>
      <w:r w:rsidRPr="009E5D80">
        <w:rPr>
          <w:rFonts w:ascii="Times New Roman" w:hAnsi="Times New Roman" w:cs="Times New Roman"/>
          <w:sz w:val="16"/>
          <w:szCs w:val="16"/>
        </w:rPr>
        <w:tab/>
        <w:t xml:space="preserve">       Know                             Disagree</w:t>
      </w:r>
    </w:p>
    <w:p w14:paraId="148F9E67" w14:textId="77777777" w:rsidR="00571F81" w:rsidRPr="009E5D80" w:rsidRDefault="00571F81" w:rsidP="00571F81">
      <w:pPr>
        <w:rPr>
          <w:rFonts w:ascii="Times New Roman" w:hAnsi="Times New Roman" w:cs="Times New Roman"/>
          <w:b/>
          <w:sz w:val="16"/>
          <w:szCs w:val="16"/>
        </w:rPr>
      </w:pPr>
      <w:r w:rsidRPr="009E5D80">
        <w:rPr>
          <w:rFonts w:ascii="Times New Roman" w:hAnsi="Times New Roman" w:cs="Times New Roman"/>
          <w:b/>
          <w:sz w:val="16"/>
          <w:szCs w:val="16"/>
        </w:rPr>
        <w:t>Understanding mental disorders and their treatments</w:t>
      </w:r>
    </w:p>
    <w:p w14:paraId="64BC84FF" w14:textId="77777777" w:rsidR="00571F81" w:rsidRPr="009E5D80" w:rsidRDefault="00571F81" w:rsidP="00571F8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An Anxiety Disorder happens when a person’s brain detects the presence of danger- such as a dog barking (r) (3)</w:t>
      </w:r>
    </w:p>
    <w:p w14:paraId="2F471197" w14:textId="77777777" w:rsidR="00571F81" w:rsidRPr="009E5D80" w:rsidRDefault="00571F81" w:rsidP="00571F8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Most mental disorders start before the age of 18 (7)</w:t>
      </w:r>
    </w:p>
    <w:p w14:paraId="547A975C" w14:textId="77777777" w:rsidR="00571F81" w:rsidRPr="009E5D80" w:rsidRDefault="00571F81" w:rsidP="00571F8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Obsessions are thoughts that occur often that the person wants to get rid of but can’t (12)</w:t>
      </w:r>
    </w:p>
    <w:p w14:paraId="7E0D8587" w14:textId="77777777" w:rsidR="00571F81" w:rsidRPr="009E5D80" w:rsidRDefault="00571F81" w:rsidP="00571F8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f you are worried about something, then you probably have Generalised Anxiety Disorder (r) (13)</w:t>
      </w:r>
    </w:p>
    <w:p w14:paraId="67C87577" w14:textId="77777777" w:rsidR="00571F81" w:rsidRPr="009E5D80" w:rsidRDefault="00571F81" w:rsidP="00571F8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Medicines should never be used to treat a mental disorder (r) (15)</w:t>
      </w:r>
    </w:p>
    <w:p w14:paraId="104F45F4" w14:textId="77777777" w:rsidR="00571F81" w:rsidRPr="009E5D80" w:rsidRDefault="00571F81" w:rsidP="00571F8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People with Schizophrenia have a split personality (r) (18)</w:t>
      </w:r>
    </w:p>
    <w:p w14:paraId="4C3B4E73" w14:textId="77777777" w:rsidR="00571F81" w:rsidRPr="009E5D80" w:rsidRDefault="00571F81" w:rsidP="00571F8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Attention Deficit Hyperactivity Disorder (ADHD) is caused by watching too much TV or eating too much sugar (r) (20)</w:t>
      </w:r>
    </w:p>
    <w:p w14:paraId="1A3D5D15" w14:textId="77777777" w:rsidR="00571F81" w:rsidRPr="009E5D80" w:rsidRDefault="00571F81" w:rsidP="00571F8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Vitamins and yoga are effective treatments for most mental disorders (r) (26)</w:t>
      </w:r>
    </w:p>
    <w:p w14:paraId="3F28B729" w14:textId="77777777" w:rsidR="00571F81" w:rsidRPr="009E5D80" w:rsidRDefault="00571F81" w:rsidP="00571F8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Emotions are controlled by your heart (r) (28)</w:t>
      </w:r>
    </w:p>
    <w:p w14:paraId="18077325" w14:textId="77777777" w:rsidR="00571F81" w:rsidRPr="009E5D80" w:rsidRDefault="00571F81" w:rsidP="00571F8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Severe and repeated stress can affect the brain (29)</w:t>
      </w:r>
    </w:p>
    <w:p w14:paraId="70D8FE59" w14:textId="77777777" w:rsidR="00571F81" w:rsidRPr="009E5D80" w:rsidRDefault="00571F81" w:rsidP="00571F8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People with Bipolar Disorder have periods of clinical depression and periods of Mania (31)</w:t>
      </w:r>
    </w:p>
    <w:p w14:paraId="4FA2871B" w14:textId="77777777" w:rsidR="00571F81" w:rsidRPr="009E5D80" w:rsidRDefault="00571F81" w:rsidP="00571F8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Schizophrenia can be treated with medication and psychological therapy (32)</w:t>
      </w:r>
    </w:p>
    <w:p w14:paraId="2925EA81" w14:textId="77777777" w:rsidR="00571F81" w:rsidRPr="009E5D80" w:rsidRDefault="00571F81" w:rsidP="00571F81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ab/>
      </w:r>
      <w:r w:rsidRPr="009E5D80">
        <w:rPr>
          <w:rFonts w:ascii="Times New Roman" w:hAnsi="Times New Roman" w:cs="Times New Roman"/>
          <w:sz w:val="16"/>
          <w:szCs w:val="16"/>
        </w:rPr>
        <w:tab/>
      </w:r>
      <w:r w:rsidRPr="009E5D80">
        <w:rPr>
          <w:rFonts w:ascii="Times New Roman" w:hAnsi="Times New Roman" w:cs="Times New Roman"/>
          <w:sz w:val="16"/>
          <w:szCs w:val="16"/>
        </w:rPr>
        <w:tab/>
      </w:r>
      <w:r w:rsidRPr="009E5D80">
        <w:rPr>
          <w:rFonts w:ascii="Times New Roman" w:hAnsi="Times New Roman" w:cs="Times New Roman"/>
          <w:sz w:val="16"/>
          <w:szCs w:val="16"/>
        </w:rPr>
        <w:tab/>
      </w:r>
      <w:r w:rsidRPr="009E5D80">
        <w:rPr>
          <w:rFonts w:ascii="Times New Roman" w:hAnsi="Times New Roman" w:cs="Times New Roman"/>
          <w:sz w:val="16"/>
          <w:szCs w:val="16"/>
        </w:rPr>
        <w:tab/>
      </w:r>
      <w:r w:rsidRPr="009E5D80">
        <w:rPr>
          <w:rFonts w:ascii="Times New Roman" w:hAnsi="Times New Roman" w:cs="Times New Roman"/>
          <w:sz w:val="16"/>
          <w:szCs w:val="16"/>
        </w:rPr>
        <w:tab/>
        <w:t xml:space="preserve"> </w:t>
      </w:r>
    </w:p>
    <w:p w14:paraId="2EA22C95" w14:textId="77777777" w:rsidR="00571F81" w:rsidRPr="009E5D80" w:rsidRDefault="00571F81" w:rsidP="00571F81">
      <w:pPr>
        <w:rPr>
          <w:rFonts w:ascii="Times New Roman" w:hAnsi="Times New Roman" w:cs="Times New Roman"/>
          <w:b/>
          <w:sz w:val="16"/>
          <w:szCs w:val="16"/>
        </w:rPr>
      </w:pPr>
      <w:r w:rsidRPr="009E5D80">
        <w:rPr>
          <w:rFonts w:ascii="Times New Roman" w:hAnsi="Times New Roman" w:cs="Times New Roman"/>
          <w:b/>
          <w:sz w:val="16"/>
          <w:szCs w:val="16"/>
        </w:rPr>
        <w:t>Public Stigma- lack of</w:t>
      </w:r>
    </w:p>
    <w:p w14:paraId="1E95222E" w14:textId="77777777" w:rsidR="00571F81" w:rsidRPr="009E5D80" w:rsidRDefault="00571F81" w:rsidP="00571F8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f my friend had a mental disorder I would avoid them (r) (2)</w:t>
      </w:r>
    </w:p>
    <w:p w14:paraId="5A4CEE37" w14:textId="77777777" w:rsidR="00571F81" w:rsidRPr="009E5D80" w:rsidRDefault="00571F81" w:rsidP="00571F8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would not like to be in the same classroom as someone with a mental disorder (r) (16)</w:t>
      </w:r>
    </w:p>
    <w:p w14:paraId="545B93F6" w14:textId="77777777" w:rsidR="00571F81" w:rsidRPr="009E5D80" w:rsidRDefault="00571F81" w:rsidP="00571F8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would feel comfortable sitting next to a person with a mental disorder (17)</w:t>
      </w:r>
    </w:p>
    <w:p w14:paraId="5848385B" w14:textId="77777777" w:rsidR="00571F81" w:rsidRPr="009E5D80" w:rsidRDefault="00571F81" w:rsidP="00571F8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wouldn’t want to marry or date a person with a mental disorder (r) (27)</w:t>
      </w:r>
    </w:p>
    <w:p w14:paraId="65A6DBCA" w14:textId="77777777" w:rsidR="00571F81" w:rsidRPr="009E5D80" w:rsidRDefault="00571F81" w:rsidP="00571F8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would be happy for a person with a mental disorder to come to my house (36)</w:t>
      </w:r>
    </w:p>
    <w:p w14:paraId="4D4AC154" w14:textId="77777777" w:rsidR="00571F81" w:rsidRPr="009E5D80" w:rsidRDefault="00571F81" w:rsidP="00571F8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Mental disorders are caused by people being wicked or bad (r) (38)</w:t>
      </w:r>
    </w:p>
    <w:p w14:paraId="47E79167" w14:textId="77777777" w:rsidR="00571F81" w:rsidRPr="009E5D80" w:rsidRDefault="00571F81" w:rsidP="00571F81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9C1E6C0" w14:textId="77777777" w:rsidR="00571F81" w:rsidRPr="009E5D80" w:rsidRDefault="00571F81" w:rsidP="00571F81">
      <w:pPr>
        <w:rPr>
          <w:rFonts w:ascii="Times New Roman" w:hAnsi="Times New Roman" w:cs="Times New Roman"/>
          <w:b/>
          <w:sz w:val="16"/>
          <w:szCs w:val="16"/>
        </w:rPr>
      </w:pPr>
      <w:r w:rsidRPr="009E5D80">
        <w:rPr>
          <w:rFonts w:ascii="Times New Roman" w:hAnsi="Times New Roman" w:cs="Times New Roman"/>
          <w:b/>
          <w:sz w:val="16"/>
          <w:szCs w:val="16"/>
        </w:rPr>
        <w:t>Social Desirability</w:t>
      </w:r>
    </w:p>
    <w:p w14:paraId="3EBE0E6B" w14:textId="77777777" w:rsidR="00571F81" w:rsidRPr="009E5D80" w:rsidRDefault="00571F81" w:rsidP="00571F81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sz w:val="16"/>
          <w:szCs w:val="16"/>
        </w:rPr>
      </w:pPr>
      <w:r w:rsidRPr="009E5D80">
        <w:rPr>
          <w:rFonts w:ascii="Times New Roman" w:eastAsia="Times New Roman" w:hAnsi="Times New Roman" w:cs="Times New Roman"/>
          <w:sz w:val="16"/>
          <w:szCs w:val="16"/>
        </w:rPr>
        <w:t xml:space="preserve">I sometimes think bad thoughts about people </w:t>
      </w:r>
      <w:r w:rsidRPr="009E5D80">
        <w:rPr>
          <w:rFonts w:ascii="Times New Roman" w:hAnsi="Times New Roman" w:cs="Times New Roman"/>
          <w:sz w:val="16"/>
          <w:szCs w:val="16"/>
        </w:rPr>
        <w:t xml:space="preserve">(4) (r) </w:t>
      </w:r>
    </w:p>
    <w:p w14:paraId="1C3C0154" w14:textId="77777777" w:rsidR="00571F81" w:rsidRPr="009E5D80" w:rsidRDefault="00571F81" w:rsidP="00571F8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 xml:space="preserve">I have never dropped rubbish (9) </w:t>
      </w:r>
    </w:p>
    <w:p w14:paraId="450BC0EB" w14:textId="77777777" w:rsidR="00571F81" w:rsidRPr="009E5D80" w:rsidRDefault="00571F81" w:rsidP="00571F8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 xml:space="preserve">I always keep my promises (14) </w:t>
      </w:r>
    </w:p>
    <w:p w14:paraId="6EF4C332" w14:textId="77777777" w:rsidR="00571F81" w:rsidRPr="009E5D80" w:rsidRDefault="00571F81" w:rsidP="00571F8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 xml:space="preserve">I always admit when I am wrong (19) </w:t>
      </w:r>
    </w:p>
    <w:p w14:paraId="3EF14E79" w14:textId="77777777" w:rsidR="00571F81" w:rsidRPr="009E5D80" w:rsidRDefault="00571F81" w:rsidP="00571F8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eastAsia="Times New Roman" w:hAnsi="Times New Roman" w:cs="Times New Roman"/>
          <w:sz w:val="16"/>
          <w:szCs w:val="16"/>
        </w:rPr>
        <w:t xml:space="preserve">I am always honest </w:t>
      </w:r>
      <w:r w:rsidRPr="009E5D80">
        <w:rPr>
          <w:rFonts w:ascii="Times New Roman" w:hAnsi="Times New Roman" w:cs="Times New Roman"/>
          <w:sz w:val="16"/>
          <w:szCs w:val="16"/>
        </w:rPr>
        <w:t xml:space="preserve">(22) </w:t>
      </w:r>
    </w:p>
    <w:p w14:paraId="4A5C54CB" w14:textId="77777777" w:rsidR="00571F81" w:rsidRPr="009E5D80" w:rsidRDefault="00571F81" w:rsidP="00571F8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 xml:space="preserve">I always do what my parents/carers asks first time (30) </w:t>
      </w:r>
    </w:p>
    <w:p w14:paraId="532DCB9B" w14:textId="77777777" w:rsidR="00571F81" w:rsidRPr="009E5D80" w:rsidRDefault="00571F81" w:rsidP="00571F8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have said unkind things about a person (41) (r)</w:t>
      </w:r>
    </w:p>
    <w:p w14:paraId="1EE8EDAD" w14:textId="77777777" w:rsidR="00571F81" w:rsidRPr="009E5D80" w:rsidRDefault="00571F81" w:rsidP="00571F8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 xml:space="preserve">I always wash my hands before every meal (48) </w:t>
      </w:r>
    </w:p>
    <w:p w14:paraId="68F2BCB1" w14:textId="77777777" w:rsidR="00571F81" w:rsidRPr="009E5D80" w:rsidRDefault="00571F81" w:rsidP="00571F81">
      <w:pPr>
        <w:rPr>
          <w:rFonts w:ascii="Times New Roman" w:hAnsi="Times New Roman" w:cs="Times New Roman"/>
          <w:sz w:val="16"/>
          <w:szCs w:val="16"/>
        </w:rPr>
      </w:pPr>
    </w:p>
    <w:p w14:paraId="433DD101" w14:textId="77777777" w:rsidR="00571F81" w:rsidRPr="009E5D80" w:rsidRDefault="00571F81" w:rsidP="00571F81">
      <w:pPr>
        <w:rPr>
          <w:rFonts w:ascii="Times New Roman" w:hAnsi="Times New Roman" w:cs="Times New Roman"/>
          <w:b/>
          <w:sz w:val="16"/>
          <w:szCs w:val="16"/>
        </w:rPr>
      </w:pPr>
      <w:r w:rsidRPr="009E5D80">
        <w:rPr>
          <w:rFonts w:ascii="Times New Roman" w:hAnsi="Times New Roman" w:cs="Times New Roman"/>
          <w:b/>
          <w:sz w:val="16"/>
          <w:szCs w:val="16"/>
        </w:rPr>
        <w:t>Understanding how to optimise and maintain good mental health</w:t>
      </w:r>
    </w:p>
    <w:p w14:paraId="3587F31F" w14:textId="77777777" w:rsidR="00571F81" w:rsidRPr="009E5D80" w:rsidRDefault="00571F81" w:rsidP="00571F8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The same things that help our physical health also help our mental health (34)</w:t>
      </w:r>
    </w:p>
    <w:p w14:paraId="3B86CB59" w14:textId="77777777" w:rsidR="00571F81" w:rsidRPr="009E5D80" w:rsidRDefault="00571F81" w:rsidP="00571F8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Sometimes things that stress you should be faced head-on (35)</w:t>
      </w:r>
    </w:p>
    <w:p w14:paraId="3D33DC11" w14:textId="77777777" w:rsidR="00571F81" w:rsidRPr="009E5D80" w:rsidRDefault="00571F81" w:rsidP="00571F8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Healthy eating helps you maintain good mental health (37)</w:t>
      </w:r>
    </w:p>
    <w:p w14:paraId="098E3DA3" w14:textId="77777777" w:rsidR="00571F81" w:rsidRPr="009E5D80" w:rsidRDefault="00571F81" w:rsidP="00571F8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A good night’s sleep is good for your mental health (39)</w:t>
      </w:r>
    </w:p>
    <w:p w14:paraId="30DF584E" w14:textId="77777777" w:rsidR="00571F81" w:rsidRPr="009E5D80" w:rsidRDefault="00571F81" w:rsidP="00571F8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Regular exercise has no effect on your mental health (r) (44)</w:t>
      </w:r>
    </w:p>
    <w:p w14:paraId="034B63C2" w14:textId="77777777" w:rsidR="00571F81" w:rsidRPr="009E5D80" w:rsidRDefault="00571F81" w:rsidP="00571F8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Talking about your feelings can help with mental health problems (50)</w:t>
      </w:r>
    </w:p>
    <w:p w14:paraId="7E3EBE86" w14:textId="77777777" w:rsidR="00571F81" w:rsidRPr="009E5D80" w:rsidRDefault="00571F81" w:rsidP="00571F81">
      <w:pPr>
        <w:rPr>
          <w:rFonts w:ascii="Times New Roman" w:hAnsi="Times New Roman" w:cs="Times New Roman"/>
          <w:sz w:val="16"/>
          <w:szCs w:val="16"/>
        </w:rPr>
      </w:pPr>
    </w:p>
    <w:p w14:paraId="48200B99" w14:textId="77777777" w:rsidR="00571F81" w:rsidRPr="009E5D80" w:rsidRDefault="00571F81" w:rsidP="00571F81">
      <w:pPr>
        <w:rPr>
          <w:rFonts w:ascii="Times New Roman" w:hAnsi="Times New Roman" w:cs="Times New Roman"/>
          <w:b/>
          <w:sz w:val="16"/>
          <w:szCs w:val="16"/>
        </w:rPr>
      </w:pPr>
      <w:r w:rsidRPr="009E5D80">
        <w:rPr>
          <w:rFonts w:ascii="Times New Roman" w:hAnsi="Times New Roman" w:cs="Times New Roman"/>
          <w:b/>
          <w:sz w:val="16"/>
          <w:szCs w:val="16"/>
        </w:rPr>
        <w:t>Lack of- Avoidant Coping</w:t>
      </w:r>
    </w:p>
    <w:p w14:paraId="1069D329" w14:textId="77777777" w:rsidR="00571F81" w:rsidRPr="009E5D80" w:rsidRDefault="00571F81" w:rsidP="00571F8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Drinking alcohol never helps when you are stressed (8)</w:t>
      </w:r>
    </w:p>
    <w:p w14:paraId="46D698EC" w14:textId="77777777" w:rsidR="00571F81" w:rsidRPr="009E5D80" w:rsidRDefault="00571F81" w:rsidP="00571F8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t’s often best to ignore problems and hope they go away (r) (6)</w:t>
      </w:r>
    </w:p>
    <w:p w14:paraId="31B56516" w14:textId="77777777" w:rsidR="00571F81" w:rsidRPr="009E5D80" w:rsidRDefault="00571F81" w:rsidP="00571F8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Taking illegal drugs can never help when you are stressed by something (21)</w:t>
      </w:r>
    </w:p>
    <w:p w14:paraId="16F3BE2F" w14:textId="77777777" w:rsidR="00571F81" w:rsidRPr="009E5D80" w:rsidRDefault="00571F81" w:rsidP="00571F8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6"/>
          <w:szCs w:val="16"/>
        </w:rPr>
      </w:pPr>
      <w:bookmarkStart w:id="1" w:name="_Hlk10831412"/>
      <w:r w:rsidRPr="009E5D80">
        <w:rPr>
          <w:rFonts w:ascii="Times New Roman" w:hAnsi="Times New Roman" w:cs="Times New Roman"/>
          <w:sz w:val="16"/>
          <w:szCs w:val="16"/>
        </w:rPr>
        <w:t>The best way to cope with problems is not to think about them (r) (40)</w:t>
      </w:r>
    </w:p>
    <w:p w14:paraId="1FD3C59A" w14:textId="77777777" w:rsidR="00571F81" w:rsidRPr="009E5D80" w:rsidRDefault="00571F81" w:rsidP="00571F8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 xml:space="preserve">I do my best not to think about my problems </w:t>
      </w:r>
      <w:bookmarkEnd w:id="1"/>
      <w:r w:rsidRPr="009E5D80">
        <w:rPr>
          <w:rFonts w:ascii="Times New Roman" w:hAnsi="Times New Roman" w:cs="Times New Roman"/>
          <w:sz w:val="16"/>
          <w:szCs w:val="16"/>
        </w:rPr>
        <w:t>(r) (47)</w:t>
      </w:r>
    </w:p>
    <w:p w14:paraId="1A506516" w14:textId="77777777" w:rsidR="00571F81" w:rsidRPr="009E5D80" w:rsidRDefault="00571F81" w:rsidP="00571F81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942C30E" w14:textId="77777777" w:rsidR="00571F81" w:rsidRPr="009E5D80" w:rsidRDefault="00571F81" w:rsidP="00571F81">
      <w:pPr>
        <w:rPr>
          <w:rFonts w:ascii="Times New Roman" w:hAnsi="Times New Roman" w:cs="Times New Roman"/>
          <w:b/>
          <w:sz w:val="16"/>
          <w:szCs w:val="16"/>
        </w:rPr>
      </w:pPr>
      <w:r w:rsidRPr="009E5D80">
        <w:rPr>
          <w:rFonts w:ascii="Times New Roman" w:hAnsi="Times New Roman" w:cs="Times New Roman"/>
          <w:b/>
          <w:sz w:val="16"/>
          <w:szCs w:val="16"/>
        </w:rPr>
        <w:t>Self-stigma- lack of</w:t>
      </w:r>
    </w:p>
    <w:p w14:paraId="31419D32" w14:textId="77777777" w:rsidR="00571F81" w:rsidRPr="009E5D80" w:rsidRDefault="00571F81" w:rsidP="00571F8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f I had a mental disorder I would not feel ashamed (10)</w:t>
      </w:r>
    </w:p>
    <w:p w14:paraId="3D3847FA" w14:textId="77777777" w:rsidR="00571F81" w:rsidRPr="009E5D80" w:rsidRDefault="00571F81" w:rsidP="00571F8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f I had a mental disorder I would not avoid socialising (23)</w:t>
      </w:r>
    </w:p>
    <w:p w14:paraId="332E203B" w14:textId="77777777" w:rsidR="00571F81" w:rsidRPr="009E5D80" w:rsidRDefault="00571F81" w:rsidP="00571F8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would feel a failure if I had a mental disorder (r) (25)</w:t>
      </w:r>
    </w:p>
    <w:p w14:paraId="0B974C2E" w14:textId="77777777" w:rsidR="00571F81" w:rsidRPr="009E5D80" w:rsidRDefault="00571F81" w:rsidP="00571F8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f I had a mental disorder, I would feel worthless like I had failed my family (r) (33)</w:t>
      </w:r>
    </w:p>
    <w:p w14:paraId="465244E5" w14:textId="77777777" w:rsidR="00571F81" w:rsidRPr="009E5D80" w:rsidRDefault="00571F81" w:rsidP="00571F8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lastRenderedPageBreak/>
        <w:t>I would feel weak if I had a mental disorder (r) (43)</w:t>
      </w:r>
    </w:p>
    <w:p w14:paraId="5D29EA45" w14:textId="77777777" w:rsidR="00571F81" w:rsidRPr="009E5D80" w:rsidRDefault="00571F81" w:rsidP="00571F8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f I had a mental disorder, I would feel I’d let everyone down (r) (49)</w:t>
      </w:r>
    </w:p>
    <w:p w14:paraId="2C0D342E" w14:textId="77777777" w:rsidR="00571F81" w:rsidRPr="009E5D80" w:rsidRDefault="00571F81" w:rsidP="00571F81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1979DC2" w14:textId="77777777" w:rsidR="00571F81" w:rsidRPr="009E5D80" w:rsidRDefault="00571F81" w:rsidP="00571F81">
      <w:pPr>
        <w:rPr>
          <w:rFonts w:ascii="Times New Roman" w:hAnsi="Times New Roman" w:cs="Times New Roman"/>
          <w:b/>
          <w:sz w:val="16"/>
          <w:szCs w:val="16"/>
        </w:rPr>
      </w:pPr>
      <w:r w:rsidRPr="009E5D80">
        <w:rPr>
          <w:rFonts w:ascii="Times New Roman" w:hAnsi="Times New Roman" w:cs="Times New Roman"/>
          <w:b/>
          <w:sz w:val="16"/>
          <w:szCs w:val="16"/>
        </w:rPr>
        <w:t>Help-seeking behaviours</w:t>
      </w:r>
    </w:p>
    <w:p w14:paraId="008BD52D" w14:textId="77777777" w:rsidR="00571F81" w:rsidRPr="009E5D80" w:rsidRDefault="00571F81" w:rsidP="00571F8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wouldn’t tell anyone if I had a mental health problem in case they made fun of me (r) (5)</w:t>
      </w:r>
    </w:p>
    <w:p w14:paraId="0F7DCD95" w14:textId="77777777" w:rsidR="00571F81" w:rsidRPr="009E5D80" w:rsidRDefault="00571F81" w:rsidP="00571F8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 am confident that I could ask for help if I had a mental health problem (1)</w:t>
      </w:r>
    </w:p>
    <w:p w14:paraId="68448360" w14:textId="77777777" w:rsidR="00571F81" w:rsidRPr="009E5D80" w:rsidRDefault="00571F81" w:rsidP="00571F8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For me, it would be easy to ask for help for a mental health problem (11)</w:t>
      </w:r>
    </w:p>
    <w:p w14:paraId="2770F2B3" w14:textId="77777777" w:rsidR="00571F81" w:rsidRPr="009E5D80" w:rsidRDefault="00571F81" w:rsidP="00571F8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f I had a mental health problem I would try to hide it from everyone (r) (24)</w:t>
      </w:r>
    </w:p>
    <w:p w14:paraId="331B7FB7" w14:textId="77777777" w:rsidR="00571F81" w:rsidRPr="009E5D80" w:rsidRDefault="00571F81" w:rsidP="00571F8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f I had a mental health problem, I would be happy to tell my teacher or school counsellor (42)</w:t>
      </w:r>
    </w:p>
    <w:p w14:paraId="40FF5C48" w14:textId="77777777" w:rsidR="00571F81" w:rsidRPr="009E5D80" w:rsidRDefault="00571F81" w:rsidP="00571F8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t’s best not to tell anyone about your mental health problems (r) (45)</w:t>
      </w:r>
    </w:p>
    <w:p w14:paraId="1F8416F7" w14:textId="77777777" w:rsidR="00571F81" w:rsidRPr="009E5D80" w:rsidRDefault="00571F81" w:rsidP="00571F8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If I had a mental health problem, I would not tell friends and family (r) (46)</w:t>
      </w:r>
    </w:p>
    <w:p w14:paraId="2971CF48" w14:textId="77777777" w:rsidR="00571F81" w:rsidRPr="009E5D80" w:rsidRDefault="00571F81" w:rsidP="00571F81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E29D6EC" w14:textId="77777777" w:rsidR="00571F81" w:rsidRPr="009E5D80" w:rsidRDefault="00571F81" w:rsidP="00571F81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9E5D80">
        <w:rPr>
          <w:rFonts w:ascii="Times New Roman" w:hAnsi="Times New Roman" w:cs="Times New Roman"/>
          <w:sz w:val="16"/>
          <w:szCs w:val="16"/>
        </w:rPr>
        <w:t>*(r)= reversed scored items.</w:t>
      </w:r>
    </w:p>
    <w:p w14:paraId="4C057189" w14:textId="4925EBE2" w:rsidR="004F0472" w:rsidRPr="009E5D80" w:rsidRDefault="004F0472">
      <w:pPr>
        <w:rPr>
          <w:rFonts w:ascii="Times New Roman" w:hAnsi="Times New Roman" w:cs="Times New Roman"/>
          <w:sz w:val="16"/>
          <w:szCs w:val="16"/>
        </w:rPr>
      </w:pPr>
    </w:p>
    <w:p w14:paraId="48BABC98" w14:textId="6C859CFB" w:rsidR="009E5D80" w:rsidRPr="009E5D80" w:rsidRDefault="006010FB">
      <w:pPr>
        <w:rPr>
          <w:u w:val="single"/>
        </w:rPr>
      </w:pPr>
      <w:r>
        <w:rPr>
          <w:rFonts w:ascii="Times New Roman" w:hAnsi="Times New Roman" w:cs="Times New Roman"/>
        </w:rPr>
        <w:t>-For a full copy of the KAMHS questionnaire, please contact the authors directly.</w:t>
      </w:r>
    </w:p>
    <w:sectPr w:rsidR="009E5D80" w:rsidRPr="009E5D80" w:rsidSect="00E351B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4254C"/>
    <w:multiLevelType w:val="hybridMultilevel"/>
    <w:tmpl w:val="FE5813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C400D1"/>
    <w:multiLevelType w:val="hybridMultilevel"/>
    <w:tmpl w:val="1FA08F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7566CE"/>
    <w:multiLevelType w:val="hybridMultilevel"/>
    <w:tmpl w:val="DFFEA8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BF0A00"/>
    <w:multiLevelType w:val="hybridMultilevel"/>
    <w:tmpl w:val="C78845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F132FB"/>
    <w:multiLevelType w:val="hybridMultilevel"/>
    <w:tmpl w:val="E5F6B5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DB1A92"/>
    <w:multiLevelType w:val="hybridMultilevel"/>
    <w:tmpl w:val="A8AAF0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6B3C2E"/>
    <w:multiLevelType w:val="hybridMultilevel"/>
    <w:tmpl w:val="A7B65F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6E43F6"/>
    <w:multiLevelType w:val="hybridMultilevel"/>
    <w:tmpl w:val="CF6C17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0A130A"/>
    <w:multiLevelType w:val="hybridMultilevel"/>
    <w:tmpl w:val="2318A4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29C687D"/>
    <w:multiLevelType w:val="hybridMultilevel"/>
    <w:tmpl w:val="B9183E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8F44254"/>
    <w:multiLevelType w:val="hybridMultilevel"/>
    <w:tmpl w:val="9D2C22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9179AD"/>
    <w:multiLevelType w:val="hybridMultilevel"/>
    <w:tmpl w:val="874611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90B6846"/>
    <w:multiLevelType w:val="hybridMultilevel"/>
    <w:tmpl w:val="4BE291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A23542A"/>
    <w:multiLevelType w:val="hybridMultilevel"/>
    <w:tmpl w:val="5BAC6B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372A74"/>
    <w:multiLevelType w:val="hybridMultilevel"/>
    <w:tmpl w:val="DFFEA8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BA4EF8"/>
    <w:multiLevelType w:val="hybridMultilevel"/>
    <w:tmpl w:val="A5621D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55A6AC6"/>
    <w:multiLevelType w:val="hybridMultilevel"/>
    <w:tmpl w:val="E5F6B5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801098F"/>
    <w:multiLevelType w:val="hybridMultilevel"/>
    <w:tmpl w:val="2E4C62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9"/>
  </w:num>
  <w:num w:numId="6">
    <w:abstractNumId w:val="13"/>
  </w:num>
  <w:num w:numId="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2"/>
  </w:num>
  <w:num w:numId="9">
    <w:abstractNumId w:val="14"/>
  </w:num>
  <w:num w:numId="10">
    <w:abstractNumId w:val="4"/>
  </w:num>
  <w:num w:numId="11">
    <w:abstractNumId w:val="2"/>
  </w:num>
  <w:num w:numId="12">
    <w:abstractNumId w:val="16"/>
  </w:num>
  <w:num w:numId="13">
    <w:abstractNumId w:val="15"/>
  </w:num>
  <w:num w:numId="14">
    <w:abstractNumId w:val="1"/>
  </w:num>
  <w:num w:numId="15">
    <w:abstractNumId w:val="0"/>
  </w:num>
  <w:num w:numId="16">
    <w:abstractNumId w:val="3"/>
  </w:num>
  <w:num w:numId="17">
    <w:abstractNumId w:val="10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2MjaxMLMwNTE1MzRQ0lEKTi0uzszPAykwrQUA+nzZPSwAAAA="/>
    <w:docVar w:name="Total_Editing_Time" w:val="0"/>
  </w:docVars>
  <w:rsids>
    <w:rsidRoot w:val="00571F81"/>
    <w:rsid w:val="0004233D"/>
    <w:rsid w:val="004F0472"/>
    <w:rsid w:val="00571F81"/>
    <w:rsid w:val="006010FB"/>
    <w:rsid w:val="00961E2D"/>
    <w:rsid w:val="009E5D80"/>
    <w:rsid w:val="00A04AC8"/>
    <w:rsid w:val="00E62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DCA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F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1F81"/>
    <w:pPr>
      <w:spacing w:after="0" w:line="240" w:lineRule="auto"/>
      <w:ind w:left="720"/>
      <w:contextualSpacing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F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1F81"/>
    <w:pPr>
      <w:spacing w:after="0"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8</Words>
  <Characters>3464</Characters>
  <Application>Microsoft Office Word</Application>
  <DocSecurity>0</DocSecurity>
  <Lines>73</Lines>
  <Paragraphs>76</Paragraphs>
  <ScaleCrop>false</ScaleCrop>
  <Company/>
  <LinksUpToDate>false</LinksUpToDate>
  <CharactersWithSpaces>4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Simkiss</dc:creator>
  <cp:keywords/>
  <dc:description/>
  <cp:lastModifiedBy>S3G_Reference_Citation_Sequence</cp:lastModifiedBy>
  <cp:revision>3</cp:revision>
  <dcterms:created xsi:type="dcterms:W3CDTF">2021-06-15T08:22:00Z</dcterms:created>
  <dcterms:modified xsi:type="dcterms:W3CDTF">2021-10-28T18:47:00Z</dcterms:modified>
</cp:coreProperties>
</file>